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53366" w14:textId="3128663D" w:rsidR="007C6B3C" w:rsidRPr="00DB7AED" w:rsidRDefault="00B2042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7454951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86240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981FD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 Top 20 lncRNAs correlated with Wnt5A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nked by </w:t>
      </w:r>
      <w:proofErr w:type="spellStart"/>
      <w:r w:rsidR="00981FD4">
        <w:rPr>
          <w:rFonts w:ascii="Times New Roman" w:hAnsi="Times New Roman" w:cs="Times New Roman"/>
          <w:b/>
          <w:bCs/>
          <w:sz w:val="24"/>
          <w:szCs w:val="24"/>
        </w:rPr>
        <w:t>basemean</w:t>
      </w:r>
      <w:proofErr w:type="spellEnd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B7AED" w:rsidRPr="00DB7AED" w14:paraId="339077F3" w14:textId="77777777" w:rsidTr="00DB7AED">
        <w:tc>
          <w:tcPr>
            <w:tcW w:w="2765" w:type="dxa"/>
          </w:tcPr>
          <w:bookmarkEnd w:id="0"/>
          <w:p w14:paraId="30508A01" w14:textId="706C8E52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lncRNA</w:t>
            </w:r>
          </w:p>
        </w:tc>
        <w:tc>
          <w:tcPr>
            <w:tcW w:w="2765" w:type="dxa"/>
          </w:tcPr>
          <w:p w14:paraId="1CCB19D0" w14:textId="531A1FB4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2766" w:type="dxa"/>
          </w:tcPr>
          <w:p w14:paraId="36AA050C" w14:textId="0B5505A8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Basemean</w:t>
            </w:r>
            <w:proofErr w:type="spellEnd"/>
            <w:r w:rsidR="00CB62A0">
              <w:rPr>
                <w:rFonts w:ascii="Times New Roman" w:hAnsi="Times New Roman" w:cs="Times New Roman"/>
                <w:b/>
                <w:bCs/>
                <w:szCs w:val="21"/>
              </w:rPr>
              <w:t xml:space="preserve"> (counts)</w:t>
            </w:r>
          </w:p>
        </w:tc>
      </w:tr>
      <w:tr w:rsidR="00DB7AED" w:rsidRPr="00DB7AED" w14:paraId="63638E06" w14:textId="77777777" w:rsidTr="00DB7AED">
        <w:tc>
          <w:tcPr>
            <w:tcW w:w="2765" w:type="dxa"/>
          </w:tcPr>
          <w:tbl>
            <w:tblPr>
              <w:tblW w:w="1824" w:type="dxa"/>
              <w:tblLook w:val="04A0" w:firstRow="1" w:lastRow="0" w:firstColumn="1" w:lastColumn="0" w:noHBand="0" w:noVBand="1"/>
            </w:tblPr>
            <w:tblGrid>
              <w:gridCol w:w="1824"/>
            </w:tblGrid>
            <w:tr w:rsidR="002654ED" w:rsidRPr="002654ED" w14:paraId="63F70409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A1010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PPA-AS1</w:t>
                  </w:r>
                </w:p>
              </w:tc>
            </w:tr>
            <w:tr w:rsidR="002654ED" w:rsidRPr="002654ED" w14:paraId="655504F1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62BF63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C068134.8</w:t>
                  </w:r>
                </w:p>
              </w:tc>
            </w:tr>
            <w:tr w:rsidR="002654ED" w:rsidRPr="002654ED" w14:paraId="1151E0D9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B7270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323N12.5</w:t>
                  </w:r>
                </w:p>
              </w:tc>
            </w:tr>
            <w:tr w:rsidR="002654ED" w:rsidRPr="002654ED" w14:paraId="5BDDE79D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B941D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C003991.3</w:t>
                  </w:r>
                </w:p>
              </w:tc>
            </w:tr>
            <w:tr w:rsidR="002654ED" w:rsidRPr="002654ED" w14:paraId="2B7061CA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0B4C06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400F19.6</w:t>
                  </w:r>
                </w:p>
              </w:tc>
            </w:tr>
            <w:tr w:rsidR="002654ED" w:rsidRPr="002654ED" w14:paraId="50E55761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45389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TC-458I2.2</w:t>
                  </w:r>
                </w:p>
              </w:tc>
            </w:tr>
            <w:tr w:rsidR="002654ED" w:rsidRPr="002654ED" w14:paraId="45963931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60F51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TP1A1-AS1</w:t>
                  </w:r>
                </w:p>
              </w:tc>
            </w:tr>
            <w:tr w:rsidR="002654ED" w:rsidRPr="002654ED" w14:paraId="0466E0A2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CF16E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-197B17.3</w:t>
                  </w:r>
                </w:p>
              </w:tc>
            </w:tr>
            <w:tr w:rsidR="002654ED" w:rsidRPr="002654ED" w14:paraId="7A06FA00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C447E4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76E12.1</w:t>
                  </w:r>
                </w:p>
              </w:tc>
            </w:tr>
            <w:tr w:rsidR="002654ED" w:rsidRPr="002654ED" w14:paraId="557B8D6F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1BBB8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INCR</w:t>
                  </w:r>
                </w:p>
              </w:tc>
            </w:tr>
            <w:tr w:rsidR="002654ED" w:rsidRPr="002654ED" w14:paraId="5F96438C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DC472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INC00474</w:t>
                  </w:r>
                </w:p>
              </w:tc>
            </w:tr>
            <w:tr w:rsidR="002654ED" w:rsidRPr="002654ED" w14:paraId="75CE3E86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AA2EB3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INC00967</w:t>
                  </w:r>
                </w:p>
              </w:tc>
            </w:tr>
            <w:tr w:rsidR="002654ED" w:rsidRPr="002654ED" w14:paraId="62197648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18F0C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1070N10.6</w:t>
                  </w:r>
                </w:p>
              </w:tc>
            </w:tr>
            <w:tr w:rsidR="002654ED" w:rsidRPr="002654ED" w14:paraId="51E8BBDE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DB8778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TCHD1-AS</w:t>
                  </w:r>
                </w:p>
              </w:tc>
            </w:tr>
            <w:tr w:rsidR="002654ED" w:rsidRPr="002654ED" w14:paraId="7AF5DC61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C131B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-43E13.2</w:t>
                  </w:r>
                </w:p>
              </w:tc>
            </w:tr>
            <w:tr w:rsidR="002654ED" w:rsidRPr="002654ED" w14:paraId="3C85A640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472D1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C005523.2</w:t>
                  </w:r>
                </w:p>
              </w:tc>
            </w:tr>
            <w:tr w:rsidR="002654ED" w:rsidRPr="002654ED" w14:paraId="5007D7B6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7B56C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670E13.5</w:t>
                  </w:r>
                </w:p>
              </w:tc>
            </w:tr>
            <w:tr w:rsidR="002654ED" w:rsidRPr="002654ED" w14:paraId="756164C3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EB351C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78I14.1</w:t>
                  </w:r>
                </w:p>
              </w:tc>
            </w:tr>
            <w:tr w:rsidR="002654ED" w:rsidRPr="002654ED" w14:paraId="66835AA4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374C4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1007I13.4</w:t>
                  </w:r>
                </w:p>
              </w:tc>
            </w:tr>
            <w:tr w:rsidR="002654ED" w:rsidRPr="002654ED" w14:paraId="28117D03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3944CE" w14:textId="77777777" w:rsidR="002654ED" w:rsidRPr="002654ED" w:rsidRDefault="002654ED" w:rsidP="002654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C003075.4</w:t>
                  </w:r>
                </w:p>
              </w:tc>
            </w:tr>
          </w:tbl>
          <w:p w14:paraId="48566FE8" w14:textId="77777777" w:rsidR="00DB7AED" w:rsidRPr="002654ED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tbl>
            <w:tblPr>
              <w:tblW w:w="1446" w:type="dxa"/>
              <w:tblLook w:val="04A0" w:firstRow="1" w:lastRow="0" w:firstColumn="1" w:lastColumn="0" w:noHBand="0" w:noVBand="1"/>
            </w:tblPr>
            <w:tblGrid>
              <w:gridCol w:w="1446"/>
            </w:tblGrid>
            <w:tr w:rsidR="002654ED" w:rsidRPr="002654ED" w14:paraId="1FFAEA9A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99FF9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602444</w:t>
                  </w:r>
                </w:p>
              </w:tc>
            </w:tr>
            <w:tr w:rsidR="002654ED" w:rsidRPr="002654ED" w14:paraId="38D7157C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6D2EF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102037</w:t>
                  </w:r>
                </w:p>
              </w:tc>
            </w:tr>
            <w:tr w:rsidR="002654ED" w:rsidRPr="002654ED" w14:paraId="328E3455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5FF6DC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9587291</w:t>
                  </w:r>
                </w:p>
              </w:tc>
            </w:tr>
            <w:tr w:rsidR="002654ED" w:rsidRPr="002654ED" w14:paraId="38FF3F4F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A75A0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44442453</w:t>
                  </w:r>
                </w:p>
              </w:tc>
            </w:tr>
            <w:tr w:rsidR="002654ED" w:rsidRPr="002654ED" w14:paraId="51D4136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C9EC7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43617471</w:t>
                  </w:r>
                </w:p>
              </w:tc>
            </w:tr>
            <w:tr w:rsidR="002654ED" w:rsidRPr="002654ED" w14:paraId="2AC4EBB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951D3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24807742</w:t>
                  </w:r>
                </w:p>
              </w:tc>
            </w:tr>
            <w:tr w:rsidR="002654ED" w:rsidRPr="002654ED" w14:paraId="37B117BB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9379B6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6316814</w:t>
                  </w:r>
                </w:p>
              </w:tc>
            </w:tr>
            <w:tr w:rsidR="002654ED" w:rsidRPr="002654ED" w14:paraId="284F3032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E827E5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43128146</w:t>
                  </w:r>
                </w:p>
              </w:tc>
            </w:tr>
            <w:tr w:rsidR="002654ED" w:rsidRPr="002654ED" w14:paraId="5DB41E5E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F8A3E4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95E-05</w:t>
                  </w:r>
                </w:p>
              </w:tc>
            </w:tr>
            <w:tr w:rsidR="002654ED" w:rsidRPr="002654ED" w14:paraId="666DF559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DF35C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3158867</w:t>
                  </w:r>
                </w:p>
              </w:tc>
            </w:tr>
            <w:tr w:rsidR="002654ED" w:rsidRPr="002654ED" w14:paraId="3FC72A4C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A4AE0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39110905</w:t>
                  </w:r>
                </w:p>
              </w:tc>
            </w:tr>
            <w:tr w:rsidR="002654ED" w:rsidRPr="002654ED" w14:paraId="002E0703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E84EB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6988615</w:t>
                  </w:r>
                </w:p>
              </w:tc>
            </w:tr>
            <w:tr w:rsidR="002654ED" w:rsidRPr="002654ED" w14:paraId="3BB36FA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FB730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1380683</w:t>
                  </w:r>
                </w:p>
              </w:tc>
            </w:tr>
            <w:tr w:rsidR="002654ED" w:rsidRPr="002654ED" w14:paraId="3CFAE355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F18E4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19E-05</w:t>
                  </w:r>
                </w:p>
              </w:tc>
            </w:tr>
            <w:tr w:rsidR="002654ED" w:rsidRPr="002654ED" w14:paraId="34823D9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FFB22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27585587</w:t>
                  </w:r>
                </w:p>
              </w:tc>
            </w:tr>
            <w:tr w:rsidR="002654ED" w:rsidRPr="002654ED" w14:paraId="1D554DA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1959D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2106367</w:t>
                  </w:r>
                </w:p>
              </w:tc>
            </w:tr>
            <w:tr w:rsidR="002654ED" w:rsidRPr="002654ED" w14:paraId="074397F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0BA2F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3763982</w:t>
                  </w:r>
                </w:p>
              </w:tc>
            </w:tr>
            <w:tr w:rsidR="002654ED" w:rsidRPr="002654ED" w14:paraId="1A7A1663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967A6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910857</w:t>
                  </w:r>
                </w:p>
              </w:tc>
            </w:tr>
            <w:tr w:rsidR="002654ED" w:rsidRPr="002654ED" w14:paraId="60938B7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B98797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35639507</w:t>
                  </w:r>
                </w:p>
              </w:tc>
            </w:tr>
            <w:tr w:rsidR="002654ED" w:rsidRPr="002654ED" w14:paraId="7858C93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A2561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43013464</w:t>
                  </w:r>
                </w:p>
              </w:tc>
            </w:tr>
          </w:tbl>
          <w:p w14:paraId="370FEDD3" w14:textId="77777777" w:rsidR="00DB7AED" w:rsidRPr="002654ED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tbl>
            <w:tblPr>
              <w:tblW w:w="1446" w:type="dxa"/>
              <w:tblLook w:val="04A0" w:firstRow="1" w:lastRow="0" w:firstColumn="1" w:lastColumn="0" w:noHBand="0" w:noVBand="1"/>
            </w:tblPr>
            <w:tblGrid>
              <w:gridCol w:w="1446"/>
            </w:tblGrid>
            <w:tr w:rsidR="002654ED" w:rsidRPr="002654ED" w14:paraId="1997A8D9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520507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20297.5719</w:t>
                  </w:r>
                </w:p>
              </w:tc>
            </w:tr>
            <w:tr w:rsidR="002654ED" w:rsidRPr="002654ED" w14:paraId="1B18A40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5555C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2010.5503</w:t>
                  </w:r>
                </w:p>
              </w:tc>
            </w:tr>
            <w:tr w:rsidR="002654ED" w:rsidRPr="002654ED" w14:paraId="57563E1F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59992E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6078.86044</w:t>
                  </w:r>
                </w:p>
              </w:tc>
            </w:tr>
            <w:tr w:rsidR="002654ED" w:rsidRPr="002654ED" w14:paraId="08D3F2DB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9FEE2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1843.8955</w:t>
                  </w:r>
                </w:p>
              </w:tc>
            </w:tr>
            <w:tr w:rsidR="002654ED" w:rsidRPr="002654ED" w14:paraId="31DBA44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86B5D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1748.25922</w:t>
                  </w:r>
                </w:p>
              </w:tc>
            </w:tr>
            <w:tr w:rsidR="002654ED" w:rsidRPr="002654ED" w14:paraId="1A3614D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A1B4C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3660.48573</w:t>
                  </w:r>
                </w:p>
              </w:tc>
            </w:tr>
            <w:tr w:rsidR="002654ED" w:rsidRPr="002654ED" w14:paraId="19108DEC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A5AF7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1469.32808</w:t>
                  </w:r>
                </w:p>
              </w:tc>
            </w:tr>
            <w:tr w:rsidR="002654ED" w:rsidRPr="002654ED" w14:paraId="3BB4F6EA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1688F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655.647218</w:t>
                  </w:r>
                </w:p>
              </w:tc>
            </w:tr>
            <w:tr w:rsidR="002654ED" w:rsidRPr="002654ED" w14:paraId="1A0AC0C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134FE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051.76317</w:t>
                  </w:r>
                </w:p>
              </w:tc>
            </w:tr>
            <w:tr w:rsidR="002654ED" w:rsidRPr="002654ED" w14:paraId="6E292A1A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92573B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949.518269</w:t>
                  </w:r>
                </w:p>
              </w:tc>
            </w:tr>
            <w:tr w:rsidR="002654ED" w:rsidRPr="002654ED" w14:paraId="2A5E7FD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12613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518.312306</w:t>
                  </w:r>
                </w:p>
              </w:tc>
            </w:tr>
            <w:tr w:rsidR="002654ED" w:rsidRPr="002654ED" w14:paraId="7788F15D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B4C40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620.17972</w:t>
                  </w:r>
                </w:p>
              </w:tc>
            </w:tr>
            <w:tr w:rsidR="002654ED" w:rsidRPr="002654ED" w14:paraId="347DC363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A06CE0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282.674132</w:t>
                  </w:r>
                </w:p>
              </w:tc>
            </w:tr>
            <w:tr w:rsidR="002654ED" w:rsidRPr="002654ED" w14:paraId="1D64F8F3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BD8A06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247.142907</w:t>
                  </w:r>
                </w:p>
              </w:tc>
            </w:tr>
            <w:tr w:rsidR="002654ED" w:rsidRPr="002654ED" w14:paraId="6FCD465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F43EA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142.92673</w:t>
                  </w:r>
                </w:p>
              </w:tc>
            </w:tr>
            <w:tr w:rsidR="002654ED" w:rsidRPr="002654ED" w14:paraId="5E0246D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06BBF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780.298827</w:t>
                  </w:r>
                </w:p>
              </w:tc>
            </w:tr>
            <w:tr w:rsidR="002654ED" w:rsidRPr="002654ED" w14:paraId="6644ADC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498C0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796.757306</w:t>
                  </w:r>
                </w:p>
              </w:tc>
            </w:tr>
            <w:tr w:rsidR="002654ED" w:rsidRPr="002654ED" w14:paraId="643A7E71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CB95B0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318.638206</w:t>
                  </w:r>
                </w:p>
              </w:tc>
            </w:tr>
            <w:tr w:rsidR="002654ED" w:rsidRPr="002654ED" w14:paraId="451381F2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1987B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232.549386</w:t>
                  </w:r>
                </w:p>
              </w:tc>
            </w:tr>
            <w:tr w:rsidR="002654ED" w:rsidRPr="002654ED" w14:paraId="293B4002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D03E6" w14:textId="77777777" w:rsidR="002654ED" w:rsidRPr="002654ED" w:rsidRDefault="002654ED" w:rsidP="002654ED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654ED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045.350867</w:t>
                  </w:r>
                </w:p>
              </w:tc>
            </w:tr>
          </w:tbl>
          <w:p w14:paraId="7923899F" w14:textId="77777777" w:rsidR="00DB7AED" w:rsidRPr="002654ED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C16C447" w14:textId="77777777" w:rsidR="00DB7AED" w:rsidRPr="00DB7AED" w:rsidRDefault="00DB7AED">
      <w:pPr>
        <w:rPr>
          <w:rFonts w:ascii="Times New Roman" w:hAnsi="Times New Roman" w:cs="Times New Roman"/>
          <w:szCs w:val="21"/>
        </w:rPr>
      </w:pPr>
    </w:p>
    <w:sectPr w:rsidR="00DB7AED" w:rsidRPr="00DB7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2A475" w14:textId="77777777" w:rsidR="00E22D4A" w:rsidRDefault="00E22D4A" w:rsidP="00DB7AED">
      <w:r>
        <w:separator/>
      </w:r>
    </w:p>
  </w:endnote>
  <w:endnote w:type="continuationSeparator" w:id="0">
    <w:p w14:paraId="4B295011" w14:textId="77777777" w:rsidR="00E22D4A" w:rsidRDefault="00E22D4A" w:rsidP="00DB7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28506" w14:textId="77777777" w:rsidR="00E22D4A" w:rsidRDefault="00E22D4A" w:rsidP="00DB7AED">
      <w:r>
        <w:separator/>
      </w:r>
    </w:p>
  </w:footnote>
  <w:footnote w:type="continuationSeparator" w:id="0">
    <w:p w14:paraId="443AFB88" w14:textId="77777777" w:rsidR="00E22D4A" w:rsidRDefault="00E22D4A" w:rsidP="00DB7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F8"/>
    <w:rsid w:val="002654ED"/>
    <w:rsid w:val="006173F8"/>
    <w:rsid w:val="0078774B"/>
    <w:rsid w:val="007C6B3C"/>
    <w:rsid w:val="008C3A25"/>
    <w:rsid w:val="00981FD4"/>
    <w:rsid w:val="00A85829"/>
    <w:rsid w:val="00B2042A"/>
    <w:rsid w:val="00C1517B"/>
    <w:rsid w:val="00C86240"/>
    <w:rsid w:val="00CB62A0"/>
    <w:rsid w:val="00DB7AED"/>
    <w:rsid w:val="00E2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B3F4D"/>
  <w15:chartTrackingRefBased/>
  <w15:docId w15:val="{C7257AA2-26DB-47CF-A719-42481957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AED"/>
    <w:rPr>
      <w:sz w:val="18"/>
      <w:szCs w:val="18"/>
    </w:rPr>
  </w:style>
  <w:style w:type="table" w:styleId="a7">
    <w:name w:val="Table Grid"/>
    <w:basedOn w:val="a1"/>
    <w:uiPriority w:val="39"/>
    <w:rsid w:val="00DB7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B62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62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dai</dc:creator>
  <cp:keywords/>
  <dc:description/>
  <cp:lastModifiedBy>lei dai</cp:lastModifiedBy>
  <cp:revision>8</cp:revision>
  <dcterms:created xsi:type="dcterms:W3CDTF">2020-08-04T03:08:00Z</dcterms:created>
  <dcterms:modified xsi:type="dcterms:W3CDTF">2020-08-04T09:35:00Z</dcterms:modified>
</cp:coreProperties>
</file>